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56"/>
        <w:gridCol w:w="783"/>
        <w:gridCol w:w="3473"/>
        <w:gridCol w:w="2286"/>
        <w:gridCol w:w="4095"/>
        <w:gridCol w:w="2023"/>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144565" w:rsidP="005774E0">
            <w:r>
              <w:t>3</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5B3078" w:rsidP="00334FBC">
            <w:r>
              <w:t>3</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334FBC" w:rsidP="005774E0">
            <w:r>
              <w:t>4</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rsidR="00F279AF" w:rsidRPr="00B71B11" w:rsidRDefault="00334FBC" w:rsidP="005774E0">
            <w:r>
              <w:t>4</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B71B11" w:rsidRDefault="0041085A" w:rsidP="005B3078">
            <w:pPr>
              <w:pStyle w:val="ListParagraph"/>
              <w:spacing w:after="0"/>
              <w:ind w:left="342"/>
              <w:rPr>
                <w:rFonts w:ascii="Times New Roman" w:hAnsi="Times New Roman"/>
                <w:sz w:val="24"/>
                <w:szCs w:val="24"/>
              </w:rPr>
            </w:pPr>
            <w:r>
              <w:rPr>
                <w:rFonts w:ascii="Times New Roman" w:hAnsi="Times New Roman"/>
                <w:sz w:val="24"/>
                <w:szCs w:val="24"/>
              </w:rPr>
              <w:t>5-6</w:t>
            </w: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F279AF" w:rsidP="005774E0">
            <w:pPr>
              <w:pStyle w:val="ListParagraph"/>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41085A" w:rsidP="000A1B68">
            <w:r>
              <w:t>4-6</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 xml:space="preserve">Give the eligibility criteria, and the </w:t>
            </w:r>
            <w:r w:rsidRPr="00BC4DF1">
              <w:lastRenderedPageBreak/>
              <w:t>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BD1586" w:rsidRDefault="0041085A" w:rsidP="005774E0">
            <w:r>
              <w:lastRenderedPageBreak/>
              <w:t>5</w:t>
            </w:r>
          </w:p>
          <w:p w:rsidR="00BD1586" w:rsidRDefault="00BD1586" w:rsidP="005774E0"/>
          <w:p w:rsidR="00BD1586" w:rsidRDefault="00BD1586" w:rsidP="005774E0"/>
          <w:p w:rsidR="00BD1586" w:rsidRDefault="00BD1586" w:rsidP="005774E0"/>
          <w:p w:rsidR="00BD1586" w:rsidRDefault="00BD1586" w:rsidP="005774E0"/>
          <w:p w:rsidR="00BD1586" w:rsidRDefault="0041085A" w:rsidP="005774E0">
            <w:r>
              <w:t>5</w:t>
            </w:r>
          </w:p>
          <w:p w:rsidR="00BD1586" w:rsidRDefault="00BD1586" w:rsidP="005774E0"/>
          <w:p w:rsidR="00BD1586" w:rsidRDefault="00BD1586" w:rsidP="005774E0"/>
          <w:p w:rsidR="00BD1586" w:rsidRDefault="00BD1586" w:rsidP="005774E0"/>
          <w:p w:rsidR="00BD1586" w:rsidRDefault="00BD1586" w:rsidP="005774E0"/>
          <w:p w:rsidR="00BD1586" w:rsidRDefault="00BD1586" w:rsidP="005774E0"/>
          <w:p w:rsidR="00BD1586" w:rsidRDefault="00BD1586" w:rsidP="005774E0"/>
          <w:p w:rsidR="00BD1586" w:rsidRDefault="00BD1586" w:rsidP="005774E0"/>
          <w:p w:rsidR="00BD1586" w:rsidRDefault="00BD1586" w:rsidP="005774E0"/>
          <w:p w:rsidR="00BD1586" w:rsidRDefault="00BD1586" w:rsidP="005774E0"/>
          <w:p w:rsidR="00BE548B" w:rsidRDefault="00BE548B" w:rsidP="005774E0"/>
          <w:p w:rsidR="00BE548B" w:rsidRDefault="0041085A" w:rsidP="00BE548B">
            <w:r>
              <w:t>5-7</w:t>
            </w:r>
          </w:p>
          <w:p w:rsidR="00BE548B" w:rsidRPr="00BE548B" w:rsidRDefault="00BE548B" w:rsidP="00BE548B"/>
          <w:p w:rsidR="00BE548B" w:rsidRPr="00BE548B" w:rsidRDefault="00BE548B" w:rsidP="00BE548B"/>
          <w:p w:rsidR="00BE548B" w:rsidRDefault="00BE548B" w:rsidP="00BE548B"/>
          <w:p w:rsidR="00BD1586" w:rsidRPr="00BE548B" w:rsidRDefault="0041085A" w:rsidP="0041085A">
            <w:r>
              <w:t>5,7</w:t>
            </w:r>
          </w:p>
        </w:tc>
        <w:tc>
          <w:tcPr>
            <w:tcW w:w="1401" w:type="pct"/>
          </w:tcPr>
          <w:p w:rsidR="00F279AF" w:rsidRPr="00FF3AB7" w:rsidRDefault="00F279AF" w:rsidP="005774E0">
            <w:r>
              <w:lastRenderedPageBreak/>
              <w:t xml:space="preserve">RECORD 6.1: </w:t>
            </w:r>
            <w:r w:rsidRPr="00FF3AB7">
              <w:t xml:space="preserve">The methods of study population selection (such as codes or </w:t>
            </w:r>
            <w:r w:rsidRPr="00FF3AB7">
              <w:lastRenderedPageBreak/>
              <w:t>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BD1586" w:rsidRDefault="0041085A" w:rsidP="005774E0">
            <w:r>
              <w:lastRenderedPageBreak/>
              <w:t>5-6</w:t>
            </w:r>
          </w:p>
          <w:p w:rsidR="00BD1586" w:rsidRDefault="00BD1586" w:rsidP="005774E0"/>
          <w:p w:rsidR="00BD1586" w:rsidRDefault="00BD1586" w:rsidP="005774E0"/>
          <w:p w:rsidR="00BD1586" w:rsidRDefault="00BD1586" w:rsidP="005774E0"/>
          <w:p w:rsidR="00BD1586" w:rsidRDefault="00BD1586" w:rsidP="005774E0"/>
          <w:p w:rsidR="00BD1586" w:rsidRDefault="00BD1586" w:rsidP="005774E0"/>
          <w:p w:rsidR="00BD1586" w:rsidRDefault="00BD1586" w:rsidP="005774E0"/>
          <w:p w:rsidR="00BD1586" w:rsidRDefault="0041085A" w:rsidP="005774E0">
            <w:r>
              <w:t>5-7</w:t>
            </w:r>
          </w:p>
          <w:p w:rsidR="00BD1586" w:rsidRDefault="00BD1586" w:rsidP="005774E0"/>
          <w:p w:rsidR="00BD1586" w:rsidRDefault="00BD1586" w:rsidP="005774E0"/>
          <w:p w:rsidR="00BD1586" w:rsidRDefault="00BD1586" w:rsidP="005774E0"/>
          <w:p w:rsidR="00BD1586" w:rsidRDefault="00BD1586" w:rsidP="005774E0"/>
          <w:p w:rsidR="00BD1586" w:rsidRDefault="00BD1586" w:rsidP="005774E0"/>
          <w:p w:rsidR="00BD1586" w:rsidRDefault="00BE548B" w:rsidP="005774E0">
            <w:r>
              <w:t xml:space="preserve"> </w:t>
            </w:r>
          </w:p>
          <w:p w:rsidR="00BE548B" w:rsidRDefault="000A1B68" w:rsidP="005774E0">
            <w:r>
              <w:t>N/A</w:t>
            </w:r>
          </w:p>
        </w:tc>
      </w:tr>
      <w:tr w:rsidR="00F279AF" w:rsidRPr="00B71B11" w:rsidTr="00F279AF">
        <w:tc>
          <w:tcPr>
            <w:tcW w:w="669" w:type="pct"/>
          </w:tcPr>
          <w:p w:rsidR="00F279AF" w:rsidRPr="00B71B11" w:rsidRDefault="00F279AF" w:rsidP="005774E0">
            <w:r w:rsidRPr="00B71B11">
              <w:lastRenderedPageBreak/>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261571" w:rsidP="005774E0">
            <w:r>
              <w:t>6-8</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41085A" w:rsidP="005774E0">
            <w:r>
              <w:t>5-7</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41085A" w:rsidP="005774E0">
            <w:r>
              <w:t>7</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41085A" w:rsidP="005774E0">
            <w:r>
              <w:t>5</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 xml:space="preserve">Explain how the study size was </w:t>
            </w:r>
            <w:r w:rsidRPr="003C0373">
              <w:lastRenderedPageBreak/>
              <w:t>arrived at</w:t>
            </w:r>
          </w:p>
        </w:tc>
        <w:tc>
          <w:tcPr>
            <w:tcW w:w="782" w:type="pct"/>
          </w:tcPr>
          <w:p w:rsidR="00F279AF" w:rsidRPr="00B71B11" w:rsidRDefault="0041085A" w:rsidP="005774E0">
            <w:r>
              <w:lastRenderedPageBreak/>
              <w:t>5-7</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lastRenderedPageBreak/>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41085A" w:rsidP="00896103">
            <w:r>
              <w:t>6-7</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BD1586" w:rsidRDefault="0041085A" w:rsidP="005774E0">
            <w:r>
              <w:t>6-7</w:t>
            </w:r>
          </w:p>
          <w:p w:rsidR="00681417" w:rsidRDefault="00681417" w:rsidP="0083373A"/>
          <w:p w:rsidR="00681417" w:rsidRPr="00681417" w:rsidRDefault="00681417" w:rsidP="00681417"/>
          <w:p w:rsidR="00681417" w:rsidRPr="00681417" w:rsidRDefault="00681417" w:rsidP="00681417"/>
          <w:p w:rsidR="00681417" w:rsidRPr="00681417" w:rsidRDefault="00681417" w:rsidP="00681417"/>
          <w:p w:rsidR="00681417" w:rsidRPr="00681417" w:rsidRDefault="00681417" w:rsidP="00681417"/>
          <w:p w:rsidR="00681417" w:rsidRDefault="00681417" w:rsidP="00681417"/>
          <w:p w:rsidR="00681417" w:rsidRDefault="00681417" w:rsidP="00681417"/>
          <w:p w:rsidR="00681417" w:rsidRPr="00681417" w:rsidRDefault="00403B7E" w:rsidP="00681417">
            <w:r>
              <w:t>5</w:t>
            </w:r>
          </w:p>
          <w:p w:rsidR="00681417" w:rsidRDefault="00681417" w:rsidP="00681417"/>
          <w:p w:rsidR="00BD1586" w:rsidRDefault="00BD1586" w:rsidP="00681417"/>
          <w:p w:rsidR="00261571" w:rsidRPr="00681417" w:rsidRDefault="00403B7E" w:rsidP="00681417">
            <w:r>
              <w:t>5</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t xml:space="preserve">RECORD 12.2: </w:t>
            </w:r>
            <w:r w:rsidRPr="00B71B11">
              <w:t>Authors should provide information on the data cleaning methods used in the study.</w:t>
            </w:r>
          </w:p>
        </w:tc>
        <w:tc>
          <w:tcPr>
            <w:tcW w:w="692" w:type="pct"/>
          </w:tcPr>
          <w:p w:rsidR="0083373A" w:rsidRPr="00BD1586" w:rsidRDefault="00403B7E" w:rsidP="0083373A">
            <w:r>
              <w:t>4</w:t>
            </w:r>
          </w:p>
          <w:p w:rsidR="00681417" w:rsidRDefault="00681417" w:rsidP="00BD1586"/>
          <w:p w:rsidR="00681417" w:rsidRPr="00681417" w:rsidRDefault="00681417" w:rsidP="00681417"/>
          <w:p w:rsidR="00681417" w:rsidRPr="00681417" w:rsidRDefault="00681417" w:rsidP="00681417"/>
          <w:p w:rsidR="00681417" w:rsidRPr="00681417" w:rsidRDefault="00681417" w:rsidP="00681417"/>
          <w:p w:rsidR="00681417" w:rsidRDefault="00681417" w:rsidP="00681417"/>
          <w:p w:rsidR="00F279AF" w:rsidRPr="00681417" w:rsidRDefault="00403B7E" w:rsidP="00681417">
            <w:r>
              <w:t>4</w:t>
            </w:r>
          </w:p>
        </w:tc>
      </w:tr>
      <w:tr w:rsidR="00F279AF" w:rsidRPr="00B71B11" w:rsidTr="00F279AF">
        <w:tc>
          <w:tcPr>
            <w:tcW w:w="669" w:type="pct"/>
          </w:tcPr>
          <w:p w:rsidR="00F279AF" w:rsidRPr="00B71B11" w:rsidRDefault="00F279AF" w:rsidP="005774E0">
            <w:r>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w:t>
            </w:r>
            <w:r w:rsidRPr="00B71B11">
              <w:lastRenderedPageBreak/>
              <w:t>level, or other data linkage across two or more databases. The methods of linkage and methods of linkage quality evaluation should be provided.</w:t>
            </w:r>
          </w:p>
        </w:tc>
        <w:tc>
          <w:tcPr>
            <w:tcW w:w="692" w:type="pct"/>
          </w:tcPr>
          <w:p w:rsidR="00F279AF" w:rsidRDefault="00403B7E" w:rsidP="00261571">
            <w:r>
              <w:lastRenderedPageBreak/>
              <w:t>4</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lastRenderedPageBreak/>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Pr="00BD1586" w:rsidRDefault="00F279AF" w:rsidP="00BD1586"/>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681417" w:rsidP="005774E0">
            <w:r>
              <w:t>Table 1, Table 3</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681417" w:rsidRDefault="00681417" w:rsidP="00BD1586">
            <w:r>
              <w:t>Table 1, Table 3</w:t>
            </w:r>
          </w:p>
          <w:p w:rsidR="00681417" w:rsidRPr="00681417" w:rsidRDefault="00681417" w:rsidP="00681417"/>
          <w:p w:rsidR="00681417" w:rsidRPr="00681417" w:rsidRDefault="00681417" w:rsidP="00681417"/>
          <w:p w:rsidR="00681417" w:rsidRPr="00681417" w:rsidRDefault="00681417" w:rsidP="00681417"/>
          <w:p w:rsidR="00681417" w:rsidRPr="00681417" w:rsidRDefault="00681417" w:rsidP="00681417"/>
          <w:p w:rsidR="00681417" w:rsidRPr="00681417" w:rsidRDefault="00681417" w:rsidP="00681417">
            <w:r>
              <w:t>Tables 1 &amp; 3 (level of deprivation)</w:t>
            </w:r>
          </w:p>
          <w:p w:rsidR="00681417" w:rsidRPr="00681417" w:rsidRDefault="00681417" w:rsidP="00681417"/>
          <w:p w:rsidR="00681417" w:rsidRPr="00681417" w:rsidRDefault="00681417" w:rsidP="00681417"/>
          <w:p w:rsidR="00F279AF" w:rsidRPr="00681417" w:rsidRDefault="00681417" w:rsidP="00681417">
            <w:r>
              <w:t>Table 1</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681417" w:rsidRDefault="00681417" w:rsidP="005774E0">
            <w:r>
              <w:t>Table 2</w:t>
            </w:r>
          </w:p>
          <w:p w:rsidR="00681417" w:rsidRPr="00681417" w:rsidRDefault="00681417" w:rsidP="00681417"/>
          <w:p w:rsidR="00681417" w:rsidRDefault="00681417" w:rsidP="00681417"/>
          <w:p w:rsidR="00F279AF" w:rsidRPr="00681417" w:rsidRDefault="00681417" w:rsidP="00681417">
            <w:r>
              <w:t>Tables 3 &amp; 4</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 xml:space="preserve">(a) Give unadjusted estimates </w:t>
            </w:r>
            <w:r w:rsidRPr="001C1D5D">
              <w:lastRenderedPageBreak/>
              <w:t>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0421A3" w:rsidP="00261571">
            <w:r>
              <w:lastRenderedPageBreak/>
              <w:t>Tables 2-4</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lastRenderedPageBreak/>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F279AF"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403B7E" w:rsidP="005774E0">
            <w:r>
              <w:t>8-10</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EC0DF4" w:rsidP="00403B7E">
            <w:r>
              <w:t>1</w:t>
            </w:r>
            <w:r w:rsidR="00403B7E">
              <w:t>1</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Pr="00BD1586" w:rsidRDefault="00EC0DF4" w:rsidP="00403B7E">
            <w:r>
              <w:t>1</w:t>
            </w:r>
            <w:r w:rsidR="00403B7E">
              <w:t>1</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F279AF" w:rsidRDefault="00EC0DF4" w:rsidP="00403B7E">
            <w:r>
              <w:t>1</w:t>
            </w:r>
            <w:r w:rsidR="00403B7E">
              <w:t>1</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403B7E" w:rsidP="0083373A">
            <w:r>
              <w:t>11</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lastRenderedPageBreak/>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403B7E" w:rsidP="005774E0">
            <w:pPr>
              <w:rPr>
                <w:bCs/>
              </w:rPr>
            </w:pPr>
            <w:r>
              <w:rPr>
                <w:bCs/>
              </w:rPr>
              <w:t>1</w:t>
            </w:r>
            <w:r w:rsidR="001E1CA6">
              <w:rPr>
                <w:bCs/>
              </w:rPr>
              <w:t>-2</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EC0DF4" w:rsidP="00403B7E">
            <w:pPr>
              <w:rPr>
                <w:bCs/>
              </w:rPr>
            </w:pPr>
            <w:r>
              <w:rPr>
                <w:bCs/>
              </w:rPr>
              <w:t>1</w:t>
            </w:r>
            <w:r w:rsidR="001E1CA6">
              <w:rPr>
                <w:bCs/>
              </w:rPr>
              <w:t>-2</w:t>
            </w:r>
            <w:bookmarkStart w:id="0" w:name="_GoBack"/>
            <w:bookmarkEnd w:id="0"/>
          </w:p>
        </w:tc>
      </w:tr>
    </w:tbl>
    <w:p w:rsidR="00BB0D48" w:rsidRDefault="001E1CA6"/>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proofErr w:type="gramStart"/>
      <w:r>
        <w:rPr>
          <w:i/>
        </w:rPr>
        <w:t>PLoS</w:t>
      </w:r>
      <w:proofErr w:type="spellEnd"/>
      <w:r>
        <w:rPr>
          <w:i/>
        </w:rPr>
        <w:t xml:space="preserve"> Medicine </w:t>
      </w:r>
      <w:r>
        <w:t>2015; in press.</w:t>
      </w:r>
      <w:proofErr w:type="gramEnd"/>
    </w:p>
    <w:p w:rsidR="00F279AF" w:rsidRDefault="00F279AF"/>
    <w:p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9AF"/>
    <w:rsid w:val="000421A3"/>
    <w:rsid w:val="000A1B68"/>
    <w:rsid w:val="000A57E5"/>
    <w:rsid w:val="00133D83"/>
    <w:rsid w:val="00144565"/>
    <w:rsid w:val="001947E6"/>
    <w:rsid w:val="001E1CA6"/>
    <w:rsid w:val="00261571"/>
    <w:rsid w:val="00334FBC"/>
    <w:rsid w:val="00403B7E"/>
    <w:rsid w:val="0041085A"/>
    <w:rsid w:val="00424C60"/>
    <w:rsid w:val="00451E47"/>
    <w:rsid w:val="005B3078"/>
    <w:rsid w:val="00681417"/>
    <w:rsid w:val="00814042"/>
    <w:rsid w:val="0083373A"/>
    <w:rsid w:val="00866257"/>
    <w:rsid w:val="00896103"/>
    <w:rsid w:val="008967AB"/>
    <w:rsid w:val="00A21299"/>
    <w:rsid w:val="00BD1586"/>
    <w:rsid w:val="00BE548B"/>
    <w:rsid w:val="00DB08E0"/>
    <w:rsid w:val="00E93A01"/>
    <w:rsid w:val="00EC0DF4"/>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32</Words>
  <Characters>702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Benchimol</dc:creator>
  <cp:lastModifiedBy>Hayley Gorton</cp:lastModifiedBy>
  <cp:revision>5</cp:revision>
  <dcterms:created xsi:type="dcterms:W3CDTF">2018-08-02T15:10:00Z</dcterms:created>
  <dcterms:modified xsi:type="dcterms:W3CDTF">2018-08-02T15:15:00Z</dcterms:modified>
</cp:coreProperties>
</file>